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rFonts w:cs="Arial" w:ascii="Arial" w:hAnsi="Arial"/>
          <w:b/>
          <w:lang w:val="en-GB"/>
        </w:rPr>
        <w:t>²Suppl Table 4 :</w:t>
      </w:r>
      <w:r>
        <w:rPr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Univariate and multivariate analyses of 34 antibodies for interaction with chemotherapy arm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531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296"/>
        <w:gridCol w:w="1004"/>
        <w:gridCol w:w="1109"/>
        <w:gridCol w:w="588"/>
        <w:gridCol w:w="1660"/>
        <w:gridCol w:w="1212"/>
        <w:gridCol w:w="1556"/>
        <w:gridCol w:w="1106"/>
      </w:tblGrid>
      <w:tr>
        <w:trPr>
          <w:tblHeader w:val="true"/>
          <w:cantSplit w:val="true"/>
        </w:trPr>
        <w:tc>
          <w:tcPr>
            <w:tcW w:w="129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ind w:hanging="32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Marker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Category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360" w:before="67" w:after="67"/>
              <w:jc w:val="center"/>
              <w:rPr/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Treatment</w:t>
              <w:br/>
              <w:t>arm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360"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2872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sz w:val="19"/>
                <w:szCs w:val="19"/>
              </w:rPr>
              <w:t>Univariate</w:t>
            </w:r>
          </w:p>
        </w:tc>
        <w:tc>
          <w:tcPr>
            <w:tcW w:w="2662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sz w:val="19"/>
                <w:szCs w:val="19"/>
              </w:rPr>
              <w:t>Multivariate</w:t>
            </w:r>
          </w:p>
        </w:tc>
      </w:tr>
      <w:tr>
        <w:trPr>
          <w:tblHeader w:val="true"/>
          <w:cantSplit w:val="true"/>
        </w:trPr>
        <w:tc>
          <w:tcPr>
            <w:tcW w:w="129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ind w:hanging="32"/>
              <w:jc w:val="center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9"/>
                <w:szCs w:val="19"/>
              </w:rPr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</w:r>
          </w:p>
        </w:tc>
        <w:tc>
          <w:tcPr>
            <w:tcW w:w="166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lineRule="auto" w:line="360" w:before="67" w:after="67"/>
              <w:jc w:val="center"/>
              <w:rPr>
                <w:rFonts w:ascii="Arial" w:hAnsi="Arial" w:cs="Arial"/>
                <w:b/>
                <w:b/>
                <w:iCs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sz w:val="19"/>
                <w:szCs w:val="19"/>
              </w:rPr>
              <w:t>Unadjusted</w:t>
            </w:r>
          </w:p>
          <w:p>
            <w:pPr>
              <w:pStyle w:val="Normal"/>
              <w:keepNext w:val="true"/>
              <w:spacing w:lineRule="auto" w:line="360" w:before="67" w:after="67"/>
              <w:jc w:val="center"/>
              <w:rPr>
                <w:rFonts w:ascii="Arial" w:hAnsi="Arial" w:cs="Arial"/>
                <w:b/>
                <w:b/>
                <w:iCs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sz w:val="19"/>
                <w:szCs w:val="19"/>
              </w:rPr>
              <w:t>Hazard Ratio</w:t>
            </w:r>
          </w:p>
          <w:p>
            <w:pPr>
              <w:pStyle w:val="Normal"/>
              <w:keepNext w:val="true"/>
              <w:spacing w:lineRule="auto" w:line="360"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eastAsia="Arial" w:cs="Arial" w:ascii="Arial" w:hAnsi="Arial"/>
                <w:b/>
                <w:iCs/>
                <w:sz w:val="19"/>
                <w:szCs w:val="19"/>
              </w:rPr>
              <w:t xml:space="preserve"> </w:t>
            </w:r>
            <w:r>
              <w:rPr>
                <w:rFonts w:cs="Arial" w:ascii="Arial" w:hAnsi="Arial"/>
                <w:b/>
                <w:iCs/>
                <w:sz w:val="19"/>
                <w:szCs w:val="19"/>
              </w:rPr>
              <w:t>(95%CI)</w:t>
            </w:r>
          </w:p>
        </w:tc>
        <w:tc>
          <w:tcPr>
            <w:tcW w:w="121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360" w:before="67" w:after="67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sz w:val="19"/>
                <w:szCs w:val="19"/>
              </w:rPr>
              <w:t>p</w:t>
            </w:r>
            <w:r>
              <w:rPr>
                <w:rFonts w:cs="Arial" w:ascii="Arial" w:hAnsi="Arial"/>
                <w:b/>
                <w:iCs/>
                <w:sz w:val="19"/>
                <w:szCs w:val="19"/>
              </w:rPr>
              <w:t xml:space="preserve">-value </w:t>
            </w:r>
          </w:p>
          <w:p>
            <w:pPr>
              <w:pStyle w:val="Normal"/>
              <w:keepNext w:val="true"/>
              <w:spacing w:lineRule="auto" w:line="360" w:before="67" w:after="67"/>
              <w:jc w:val="center"/>
              <w:rPr/>
            </w:pPr>
            <w:r>
              <w:rPr>
                <w:rFonts w:cs="Arial" w:ascii="Arial" w:hAnsi="Arial"/>
                <w:b/>
                <w:iCs/>
                <w:sz w:val="19"/>
                <w:szCs w:val="19"/>
              </w:rPr>
              <w:t>for</w:t>
              <w:br/>
              <w:t>interaction</w:t>
            </w:r>
          </w:p>
        </w:tc>
        <w:tc>
          <w:tcPr>
            <w:tcW w:w="155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360" w:before="67" w:after="67"/>
              <w:jc w:val="center"/>
              <w:rPr>
                <w:rFonts w:ascii="Arial" w:hAnsi="Arial" w:cs="Arial"/>
                <w:b/>
                <w:b/>
                <w:iCs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sz w:val="19"/>
                <w:szCs w:val="19"/>
              </w:rPr>
              <w:t>Adjusted</w:t>
            </w:r>
          </w:p>
          <w:p>
            <w:pPr>
              <w:pStyle w:val="Normal"/>
              <w:keepNext w:val="true"/>
              <w:spacing w:lineRule="auto" w:line="360" w:before="67" w:after="67"/>
              <w:jc w:val="center"/>
              <w:rPr>
                <w:rFonts w:ascii="Arial" w:hAnsi="Arial" w:cs="Arial"/>
                <w:b/>
                <w:b/>
                <w:iCs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sz w:val="19"/>
                <w:szCs w:val="19"/>
              </w:rPr>
              <w:t>Hazard Ratio</w:t>
            </w:r>
          </w:p>
          <w:p>
            <w:pPr>
              <w:pStyle w:val="Normal"/>
              <w:keepNext w:val="true"/>
              <w:spacing w:lineRule="auto" w:line="360" w:before="67" w:after="67"/>
              <w:jc w:val="center"/>
              <w:rPr/>
            </w:pPr>
            <w:r>
              <w:rPr>
                <w:rFonts w:eastAsia="Arial" w:cs="Arial" w:ascii="Arial" w:hAnsi="Arial"/>
                <w:b/>
                <w:iCs/>
                <w:sz w:val="19"/>
                <w:szCs w:val="19"/>
              </w:rPr>
              <w:t xml:space="preserve"> </w:t>
            </w:r>
            <w:r>
              <w:rPr>
                <w:rFonts w:cs="Arial" w:ascii="Arial" w:hAnsi="Arial"/>
                <w:b/>
                <w:iCs/>
                <w:sz w:val="19"/>
                <w:szCs w:val="19"/>
              </w:rPr>
              <w:t>(95%CI)</w:t>
            </w:r>
          </w:p>
        </w:tc>
        <w:tc>
          <w:tcPr>
            <w:tcW w:w="110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360" w:before="67" w:after="67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sz w:val="19"/>
                <w:szCs w:val="19"/>
              </w:rPr>
              <w:t>p</w:t>
            </w:r>
            <w:r>
              <w:rPr>
                <w:rFonts w:cs="Arial" w:ascii="Arial" w:hAnsi="Arial"/>
                <w:b/>
                <w:iCs/>
                <w:sz w:val="19"/>
                <w:szCs w:val="19"/>
              </w:rPr>
              <w:t xml:space="preserve">-value </w:t>
            </w:r>
          </w:p>
          <w:p>
            <w:pPr>
              <w:pStyle w:val="Normal"/>
              <w:keepNext w:val="true"/>
              <w:spacing w:lineRule="auto" w:line="360" w:before="67" w:after="67"/>
              <w:jc w:val="center"/>
              <w:rPr/>
            </w:pPr>
            <w:r>
              <w:rPr>
                <w:rFonts w:cs="Arial" w:ascii="Arial" w:hAnsi="Arial"/>
                <w:b/>
                <w:iCs/>
                <w:sz w:val="19"/>
                <w:szCs w:val="19"/>
              </w:rPr>
              <w:t>for</w:t>
              <w:br/>
              <w:t>interaction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AF6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3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 (0.54 - 1.66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 (0.50 - 1.79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 (0.57 - 1.09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 (0.61 - 1.23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Angiogenin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0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 (0.33 - 2.19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8 (0.47 - 5.96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 (0.51 - 0.88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 (0.49 - 0.89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Aurora A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8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 (0.62 - 1.24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 (0.62 - 1.33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 (0.33 - 0.82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 (0.38 - 1.00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BCL2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5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 (0.50 - 1.03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 (0.52 - 1.17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 (0.49 - 1.01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 (0.54 - 1.19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α-Catenin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5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 (0.51 - 1.16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 (0.53 - 1.37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 (0.52 - 1.09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 (0.53 - 1.16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β-Catenin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0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 (0.59 - 1.49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 (0.69 - 2.05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 (0.46 - 0.91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 (0.47 - 0.96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CAV1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9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 (0.49 - 1.90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1 (0.50 - 2.44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 (0.51 - 0.90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 (0.51 - 0.94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CD10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1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 (0.54 - 1.22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 (0.55 - 1.38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 (0.49 - 0.98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 (0.54 - 1.12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CD44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8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 (0.47 - 0.99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 (0.41 - 0.96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 (0.58 - 1.56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 (0.61 - 1.73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CK5/6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0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 (0.47 - 1.24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 (0.48 - 1.48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 (0.54 - 1.01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 (0.56 - 1.10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CK8/18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6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2 (0.71 - 6.93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3 (0.96 - 23.3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 (0.50 - 0.85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 (0.52 - 0.91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CK14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2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 (0.53 - 0.94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 (0.56 - 1.05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 (0.28 - 1.07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 (0.18 - 0.90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Cyclin D1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4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 (0.46 - 1.10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 (0.48 - 1.26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 (0.56 - 1.06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 (0.55 - 1.10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E-Cadherin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4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 (0.44 - 1.84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7 (0.69 - 4.59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 (0.53 - 0.91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 (0.53 - 0.95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EGFR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5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 (0.64 - 1.11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 (0.63 - 1.16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 (0.28 - 0.95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 (0.30 – 1.13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R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8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6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63 (0.42 - 0.94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9 (0.52 - 1.22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4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1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7 (0.57 - 1.05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9 (0.56 - 1.10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FGFR1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8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 (0.13 - 0.88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 (0.10 - 1.02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 (0.58 - 1.11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 (0.59 - 1.19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FHIT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3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8 (0.70 - 2.00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 (0.52 - 1.90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 (0.48 - 0.90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 (0.52 - 1.01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GATA3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8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 (0.46 - 1.39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 (0.40 - 1.37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 (0.53 - 0.94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 (0.54 - 1.02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R2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1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4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7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6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4 (0.64 - 1.10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5 (0.63 - 1.15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46 (0.27 - 0.79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65 (0.36 - 1.17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Ki67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8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4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2 (0.59 - 1.16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0 (0.75 - 1.61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54 (0.36 - 0.82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51 (0.33 - 0.79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MET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4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 (0.61 - 1.19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 (0.63 - 1.30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 (0.36 - 0.86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 (0.38 - 0.94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Moesin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0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 (0.54 - 0.96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 (0.57 - 1.05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 (0.40 - 1.52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 (0.39 - 1.65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MUC1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1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 (0.41 - 1.63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 (0.32 - 1.70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 (0.55 - 0.93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 (0.55 - 0.98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P21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9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 (0.49 - 1.13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 (0.48 - 1.14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 (0.52 - 1.05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 (0.51 - 1.13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P27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6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 (0.37 - 1.18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 (0.41 - 1.42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 (0.55 - 0.99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 (0.53 - 1.00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P53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0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 (0.52 - 0.96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 (0.54 - 1.08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 (0.45 - 1.10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 (0.45 - 1.13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P-Cadherin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2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 (0.58 - 1.17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 (0.52 - 1.17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 (0.44 - 0.94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 (0.46 - 1.02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8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1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5 (0.62 - 1.17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6 (0.61 - 1.22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6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5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63 (0.43 - 0.92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6 (0.50 - 1.15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PTEN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1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4 (0.66 - 1.64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 (0.60 - 1.64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 (0.46 - 0.89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 (0.47 - 0.97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TACC2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7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 (0.40 - 1.50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 (0.25 - 1.20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 (0.58 - 1.05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 (0.63 - 1.19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TACC3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3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 (0.05 - 1.97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 (0.04 - 2.14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 (0.63 - 1.24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 (0.67 - 1.41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TAU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1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 (0.55 - 1.01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 (0.59 - 1.16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 (0.43 - 2.29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 (0.38 - 2.42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TOPO2A</w:t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eg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7</w:t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0 (0.64 - 2.28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 (0.39 - 1.74)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588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166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 (0.50 - 0.91)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 (0.56 - 1.06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fr-FR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3"/>
    <w:qFormat/>
    <w:pPr>
      <w:numPr>
        <w:ilvl w:val="0"/>
        <w:numId w:val="2"/>
      </w:numPr>
      <w:suppressAutoHyphens w:val="true"/>
      <w:outlineLvl w:val="9"/>
    </w:pPr>
    <w:rPr>
      <w:b w:val="false"/>
      <w:bCs w:val="false"/>
      <w:sz w:val="22"/>
      <w:szCs w:val="22"/>
      <w:lang w:val="en-US"/>
    </w:rPr>
  </w:style>
  <w:style w:type="paragraph" w:styleId="Contents1">
    <w:name w:val="TOC 1"/>
    <w:basedOn w:val="Normal"/>
    <w:next w:val="Normal"/>
    <w:pPr/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12:09:00Z</dcterms:created>
  <dc:creator>Bertucci</dc:creator>
  <dc:description/>
  <cp:keywords/>
  <dc:language>en-US</dc:language>
  <cp:lastModifiedBy>Bertucci</cp:lastModifiedBy>
  <dcterms:modified xsi:type="dcterms:W3CDTF">2011-02-11T13:08:00Z</dcterms:modified>
  <cp:revision>22</cp:revision>
  <dc:subject/>
  <dc:title/>
</cp:coreProperties>
</file>